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D52" w:rsidRPr="009C0438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proofErr w:type="gramStart"/>
      <w:r w:rsidRPr="00B94593">
        <w:rPr>
          <w:rFonts w:ascii="Times New Roman" w:hAnsi="Times New Roman"/>
          <w:szCs w:val="21"/>
          <w:highlight w:val="yellow"/>
        </w:rPr>
        <w:t>Supplementary Table 5.</w:t>
      </w:r>
      <w:proofErr w:type="gramEnd"/>
      <w:r w:rsidRPr="00B94593">
        <w:rPr>
          <w:rFonts w:ascii="Times New Roman" w:hAnsi="Times New Roman"/>
          <w:szCs w:val="21"/>
          <w:highlight w:val="yellow"/>
        </w:rPr>
        <w:t xml:space="preserve"> Prospective logistic regression analyses for association between food/nutrient intakes and GHQ-12 score*</w:t>
      </w:r>
    </w:p>
    <w:tbl>
      <w:tblPr>
        <w:tblW w:w="685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960"/>
        <w:gridCol w:w="1620"/>
        <w:gridCol w:w="549"/>
        <w:gridCol w:w="1297"/>
        <w:gridCol w:w="1008"/>
      </w:tblGrid>
      <w:tr w:rsidR="00386D52" w:rsidRPr="008A3264" w:rsidTr="00914CE9">
        <w:trPr>
          <w:trHeight w:val="45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Participants with GHQ score </w:t>
            </w:r>
            <w:r w:rsidRPr="00913B0E">
              <w:rPr>
                <w:rFonts w:ascii="Times New Roman" w:eastAsia="MS PMincho" w:hAnsi="Times New Roman"/>
                <w:color w:val="000000"/>
                <w:kern w:val="0"/>
                <w:sz w:val="18"/>
                <w:szCs w:val="18"/>
                <w:highlight w:val="yellow"/>
              </w:rPr>
              <w:t>≥</w:t>
            </w: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4 (n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Model 2</w:t>
            </w:r>
          </w:p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OR, 95% CI)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  <w:highlight w:val="yellow"/>
              </w:rPr>
              <w:t>P</w:t>
            </w:r>
            <w:r w:rsidRPr="00913B0E">
              <w:rPr>
                <w:rFonts w:ascii="Times New Roman" w:eastAsia="MS PGothic" w:hAnsi="Times New Roman"/>
                <w:kern w:val="0"/>
                <w:sz w:val="18"/>
                <w:szCs w:val="18"/>
                <w:highlight w:val="yellow"/>
              </w:rPr>
              <w:t>-trend</w:t>
            </w:r>
          </w:p>
        </w:tc>
      </w:tr>
      <w:tr w:rsidR="00386D52" w:rsidRPr="008A3264" w:rsidTr="00914CE9">
        <w:trPr>
          <w:trHeight w:val="2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Food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942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Meat and chick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712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7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Dairy produc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&lt; 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001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Veget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445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0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Nutr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099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Carbohyd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5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492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2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2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3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5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723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1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Calc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4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&lt; 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001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0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0.6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5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Vitamin B</w:t>
            </w: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363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4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Vitamin B</w:t>
            </w: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3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001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5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8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Vitamin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45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0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Carot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340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S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6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020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0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0.9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6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0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MUF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4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116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9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3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n-6 PU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4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472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1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n-3 PUF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64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010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8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3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7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5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0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49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n-3 HU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2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Ref.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.896</w:t>
            </w: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4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2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14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7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0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86D52" w:rsidRPr="008A3264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3B0E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38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  <w:t>.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(0.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86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-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1.23</w:t>
            </w:r>
            <w:r w:rsidRPr="004B0F05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D52" w:rsidRPr="00913B0E" w:rsidRDefault="00386D52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</w:tbl>
    <w:p w:rsidR="00386D52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r w:rsidRPr="00DB35E2">
        <w:rPr>
          <w:rFonts w:ascii="Times New Roman" w:hAnsi="Times New Roman"/>
          <w:szCs w:val="21"/>
          <w:highlight w:val="yellow"/>
        </w:rPr>
        <w:t>* Includes those with GHQ-12 score ≥ 4 at baseline</w:t>
      </w:r>
    </w:p>
    <w:p w:rsidR="00386D52" w:rsidRPr="009C0438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t>GHQ: General Health Questionnaire; CI: confidence interval; OR: odds ratio; Q1–Q4: quartiles 1–4; SFA: saturated fatty acids; MUFA: monounsaturated fatty acids; PUFA: polyunsaturated fatty acids; HUFA: highly-polyunsaturated fatty acids.</w:t>
      </w:r>
    </w:p>
    <w:p w:rsidR="00386D52" w:rsidRPr="009C0438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t xml:space="preserve">Odds ratios shown by quartile of intake </w:t>
      </w:r>
      <w:r w:rsidRPr="00DB35E2">
        <w:rPr>
          <w:rFonts w:ascii="Times New Roman" w:hAnsi="Times New Roman"/>
          <w:szCs w:val="21"/>
          <w:highlight w:val="yellow"/>
        </w:rPr>
        <w:t xml:space="preserve">(n = </w:t>
      </w:r>
      <w:r>
        <w:rPr>
          <w:rFonts w:ascii="Times New Roman" w:hAnsi="Times New Roman" w:hint="eastAsia"/>
          <w:szCs w:val="21"/>
          <w:highlight w:val="yellow"/>
        </w:rPr>
        <w:t>6,398</w:t>
      </w:r>
      <w:r w:rsidRPr="00DB35E2">
        <w:rPr>
          <w:rFonts w:ascii="Times New Roman" w:hAnsi="Times New Roman"/>
          <w:szCs w:val="21"/>
          <w:highlight w:val="yellow"/>
        </w:rPr>
        <w:t>)</w:t>
      </w:r>
      <w:r w:rsidRPr="009C0438">
        <w:rPr>
          <w:rFonts w:ascii="Times New Roman" w:hAnsi="Times New Roman"/>
          <w:szCs w:val="21"/>
        </w:rPr>
        <w:t>.</w:t>
      </w:r>
    </w:p>
    <w:p w:rsidR="00386D52" w:rsidRPr="009C0438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a</w:t>
      </w:r>
      <w:proofErr w:type="gramEnd"/>
      <w:r w:rsidRPr="009C0438">
        <w:rPr>
          <w:rFonts w:ascii="Times New Roman" w:hAnsi="Times New Roman"/>
          <w:szCs w:val="21"/>
          <w:vertAlign w:val="superscript"/>
        </w:rPr>
        <w:t xml:space="preserve"> </w:t>
      </w:r>
      <w:r w:rsidRPr="009C0438">
        <w:rPr>
          <w:rFonts w:ascii="Times New Roman" w:hAnsi="Times New Roman"/>
          <w:szCs w:val="21"/>
        </w:rPr>
        <w:t xml:space="preserve">Model 2: </w:t>
      </w:r>
      <w:r w:rsidRPr="00AD2B92">
        <w:rPr>
          <w:rFonts w:ascii="Times New Roman" w:hAnsi="Times New Roman"/>
          <w:szCs w:val="21"/>
          <w:highlight w:val="yellow"/>
        </w:rPr>
        <w:t>adjusted for sex, age, area, employment, smoking, drinking, sleeping time, leisure time exercise, eating breakfast, and total energy.</w:t>
      </w:r>
    </w:p>
    <w:p w:rsidR="00386D52" w:rsidRDefault="00386D52" w:rsidP="00386D52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t>All variables (food and nutrient intakes and covariates) were measured at baseline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52"/>
    <w:rsid w:val="000C5978"/>
    <w:rsid w:val="003047D9"/>
    <w:rsid w:val="00386D52"/>
    <w:rsid w:val="0088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52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52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445</Characters>
  <Application>Microsoft Office Word</Application>
  <DocSecurity>0</DocSecurity>
  <Lines>489</Lines>
  <Paragraphs>4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21T18:42:00Z</dcterms:created>
  <dcterms:modified xsi:type="dcterms:W3CDTF">2019-12-21T18:42:00Z</dcterms:modified>
</cp:coreProperties>
</file>